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63275" w14:textId="77777777" w:rsidR="00D258BF" w:rsidRPr="00D9581A" w:rsidRDefault="00D258BF" w:rsidP="00D258BF">
      <w:pPr>
        <w:pStyle w:val="Legend"/>
        <w:spacing w:line="480" w:lineRule="auto"/>
        <w:jc w:val="both"/>
        <w:rPr>
          <w:b/>
          <w:color w:val="000000" w:themeColor="text1"/>
          <w:lang w:val="en-GB"/>
        </w:rPr>
      </w:pPr>
      <w:r w:rsidRPr="00D9581A">
        <w:rPr>
          <w:b/>
        </w:rPr>
        <w:t>Table S1.</w:t>
      </w:r>
      <w:r w:rsidRPr="00D9581A">
        <w:t xml:space="preserve"> </w:t>
      </w:r>
      <w:r w:rsidRPr="00D9581A">
        <w:rPr>
          <w:b/>
          <w:color w:val="000000" w:themeColor="text1"/>
          <w:lang w:val="en-GB"/>
        </w:rPr>
        <w:t xml:space="preserve">Liver Histological Scoring Criteria </w:t>
      </w:r>
    </w:p>
    <w:tbl>
      <w:tblPr>
        <w:tblW w:w="12782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1701"/>
        <w:gridCol w:w="1559"/>
        <w:gridCol w:w="1843"/>
        <w:gridCol w:w="2409"/>
        <w:gridCol w:w="1701"/>
        <w:gridCol w:w="2127"/>
      </w:tblGrid>
      <w:tr w:rsidR="00D258BF" w:rsidRPr="00D9581A" w14:paraId="21A8B243" w14:textId="77777777" w:rsidTr="00A809E5">
        <w:trPr>
          <w:trHeight w:val="278"/>
        </w:trPr>
        <w:tc>
          <w:tcPr>
            <w:tcW w:w="31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AA6754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Portal Inflamma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4ADD88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Lobular inflammation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215FFB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Bile duct dama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6BF52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Granuloma</w:t>
            </w:r>
          </w:p>
        </w:tc>
      </w:tr>
      <w:tr w:rsidR="00D258BF" w:rsidRPr="00D9581A" w14:paraId="763E0EB3" w14:textId="77777777" w:rsidTr="00A809E5">
        <w:trPr>
          <w:trHeight w:val="280"/>
        </w:trPr>
        <w:tc>
          <w:tcPr>
            <w:tcW w:w="14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CB66B1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 xml:space="preserve">Severity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2F708A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FD289C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Severit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0BD7A4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Frequenc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5C88CB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Severity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F8A1E5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Frequency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67B958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Frequency</w:t>
            </w:r>
          </w:p>
        </w:tc>
      </w:tr>
      <w:tr w:rsidR="00D258BF" w:rsidRPr="00D9581A" w14:paraId="2EBBA158" w14:textId="77777777" w:rsidTr="00A809E5">
        <w:trPr>
          <w:trHeight w:val="280"/>
        </w:trPr>
        <w:tc>
          <w:tcPr>
            <w:tcW w:w="1442" w:type="dxa"/>
            <w:tcBorders>
              <w:top w:val="nil"/>
            </w:tcBorders>
            <w:shd w:val="clear" w:color="auto" w:fill="auto"/>
            <w:noWrap/>
            <w:hideMark/>
          </w:tcPr>
          <w:p w14:paraId="45C6EFE6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0: no chang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7BEE2298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0: non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9B20B7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0: no change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hideMark/>
          </w:tcPr>
          <w:p w14:paraId="3E6EC3F3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rFonts w:eastAsia="Microsoft YaHei"/>
                <w:bCs/>
                <w:color w:val="000000"/>
              </w:rPr>
              <w:t xml:space="preserve">0: </w:t>
            </w:r>
            <w:r w:rsidRPr="00D9581A">
              <w:rPr>
                <w:bCs/>
                <w:color w:val="000000"/>
              </w:rPr>
              <w:t>non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  <w:noWrap/>
            <w:hideMark/>
          </w:tcPr>
          <w:p w14:paraId="3A601486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0: no chang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13002AF4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rFonts w:eastAsia="Microsoft YaHei"/>
                <w:bCs/>
                <w:color w:val="000000"/>
              </w:rPr>
              <w:t xml:space="preserve">0: </w:t>
            </w:r>
            <w:r w:rsidRPr="00D9581A">
              <w:rPr>
                <w:bCs/>
                <w:color w:val="000000"/>
              </w:rPr>
              <w:t>non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hideMark/>
          </w:tcPr>
          <w:p w14:paraId="087C970E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0: none</w:t>
            </w:r>
          </w:p>
        </w:tc>
      </w:tr>
      <w:tr w:rsidR="00D258BF" w:rsidRPr="00D9581A" w14:paraId="032EAA95" w14:textId="77777777" w:rsidTr="00A809E5">
        <w:trPr>
          <w:trHeight w:val="280"/>
        </w:trPr>
        <w:tc>
          <w:tcPr>
            <w:tcW w:w="1442" w:type="dxa"/>
            <w:shd w:val="clear" w:color="auto" w:fill="auto"/>
            <w:noWrap/>
            <w:hideMark/>
          </w:tcPr>
          <w:p w14:paraId="6F297BB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minima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7C1803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1%-1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B200BC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minim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D2F760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1%-10%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768F7DD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epithelial damage</w:t>
            </w:r>
            <w:r w:rsidRPr="00D9581A">
              <w:rPr>
                <w:bCs/>
                <w:color w:val="000000"/>
              </w:rPr>
              <w:br/>
              <w:t>(cytoplasmic change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F9B8E5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1%-10%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736FA5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1: a few</w:t>
            </w:r>
          </w:p>
        </w:tc>
      </w:tr>
      <w:tr w:rsidR="00D258BF" w:rsidRPr="00D9581A" w14:paraId="4D6AD373" w14:textId="77777777" w:rsidTr="00A809E5">
        <w:trPr>
          <w:trHeight w:val="280"/>
        </w:trPr>
        <w:tc>
          <w:tcPr>
            <w:tcW w:w="1442" w:type="dxa"/>
            <w:shd w:val="clear" w:color="auto" w:fill="auto"/>
            <w:noWrap/>
            <w:hideMark/>
          </w:tcPr>
          <w:p w14:paraId="3052DAD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2: mil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A2333C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2: 11-2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94806D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2: mil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0FCAB6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2: 11-20%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EE07E49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 xml:space="preserve">2: epithelial damage </w:t>
            </w:r>
            <w:r w:rsidRPr="00D9581A">
              <w:rPr>
                <w:bCs/>
                <w:color w:val="000000"/>
              </w:rPr>
              <w:br/>
              <w:t>with nuclear chang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598C04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2: 11-20%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75D329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 xml:space="preserve">2: portal or lobular </w:t>
            </w:r>
          </w:p>
        </w:tc>
      </w:tr>
      <w:tr w:rsidR="00D258BF" w:rsidRPr="00D9581A" w14:paraId="0F132609" w14:textId="77777777" w:rsidTr="00A809E5">
        <w:trPr>
          <w:trHeight w:val="280"/>
        </w:trPr>
        <w:tc>
          <w:tcPr>
            <w:tcW w:w="1442" w:type="dxa"/>
            <w:shd w:val="clear" w:color="auto" w:fill="auto"/>
            <w:noWrap/>
            <w:hideMark/>
          </w:tcPr>
          <w:p w14:paraId="163EC1B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moderat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9A4248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21-5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ED6B7F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moderat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41A87B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21-50%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CE91E3E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CNSD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3A2D22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21-50%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0E22786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3: portal and lobular</w:t>
            </w:r>
          </w:p>
        </w:tc>
      </w:tr>
      <w:tr w:rsidR="00D258BF" w:rsidRPr="00D9581A" w14:paraId="6C0591B6" w14:textId="77777777" w:rsidTr="00A809E5">
        <w:trPr>
          <w:trHeight w:val="280"/>
        </w:trPr>
        <w:tc>
          <w:tcPr>
            <w:tcW w:w="1442" w:type="dxa"/>
            <w:shd w:val="clear" w:color="auto" w:fill="auto"/>
            <w:noWrap/>
            <w:hideMark/>
          </w:tcPr>
          <w:p w14:paraId="6CA6DF63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seve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D4DB0A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more than 50%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E3F50E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sever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3D25E7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more than 50%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0E3E6A9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Bile duct los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14AFC5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more than 50%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EA7F241" w14:textId="77777777" w:rsidR="00D258BF" w:rsidRPr="00D9581A" w:rsidRDefault="00D258BF" w:rsidP="00A809E5">
            <w:pPr>
              <w:spacing w:line="480" w:lineRule="auto"/>
              <w:jc w:val="both"/>
              <w:rPr>
                <w:bCs/>
                <w:color w:val="000000"/>
              </w:rPr>
            </w:pPr>
            <w:r w:rsidRPr="00D9581A">
              <w:rPr>
                <w:bCs/>
                <w:color w:val="000000"/>
              </w:rPr>
              <w:t>4: marked</w:t>
            </w:r>
          </w:p>
        </w:tc>
      </w:tr>
    </w:tbl>
    <w:p w14:paraId="6B054642" w14:textId="77777777" w:rsidR="00D50D61" w:rsidRPr="00D258BF" w:rsidRDefault="001F62C6" w:rsidP="00D258BF">
      <w:bookmarkStart w:id="0" w:name="_GoBack"/>
      <w:bookmarkEnd w:id="0"/>
    </w:p>
    <w:p w14:paraId="7B7FA1AC" w14:textId="77777777" w:rsidR="00D258BF" w:rsidRPr="00D258BF" w:rsidRDefault="00D258BF"/>
    <w:sectPr w:rsidR="00D258BF" w:rsidRPr="00D258BF" w:rsidSect="00D258BF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B2292" w14:textId="77777777" w:rsidR="001F62C6" w:rsidRDefault="001F62C6" w:rsidP="00D258BF">
      <w:r>
        <w:separator/>
      </w:r>
    </w:p>
  </w:endnote>
  <w:endnote w:type="continuationSeparator" w:id="0">
    <w:p w14:paraId="37A7938C" w14:textId="77777777" w:rsidR="001F62C6" w:rsidRDefault="001F62C6" w:rsidP="00D25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62B64D" w14:textId="7CAE2DE5" w:rsidR="00D258BF" w:rsidRDefault="00D258BF" w:rsidP="00D258BF">
    <w:pPr>
      <w:pStyle w:val="Footer"/>
      <w:tabs>
        <w:tab w:val="clear" w:pos="4680"/>
        <w:tab w:val="clear" w:pos="9360"/>
        <w:tab w:val="left" w:pos="110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691" w14:textId="77777777" w:rsidR="001F62C6" w:rsidRDefault="001F62C6" w:rsidP="00D258BF">
      <w:r>
        <w:separator/>
      </w:r>
    </w:p>
  </w:footnote>
  <w:footnote w:type="continuationSeparator" w:id="0">
    <w:p w14:paraId="21BF0EA3" w14:textId="77777777" w:rsidR="001F62C6" w:rsidRDefault="001F62C6" w:rsidP="00D25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8BF"/>
    <w:rsid w:val="00005D33"/>
    <w:rsid w:val="000A728B"/>
    <w:rsid w:val="000E21BF"/>
    <w:rsid w:val="000E337E"/>
    <w:rsid w:val="00183ABE"/>
    <w:rsid w:val="001A5623"/>
    <w:rsid w:val="001D7491"/>
    <w:rsid w:val="001F62C6"/>
    <w:rsid w:val="002C2230"/>
    <w:rsid w:val="004253D4"/>
    <w:rsid w:val="00474AA5"/>
    <w:rsid w:val="00493EB9"/>
    <w:rsid w:val="004F2F64"/>
    <w:rsid w:val="00513722"/>
    <w:rsid w:val="00574ADD"/>
    <w:rsid w:val="005A7F3C"/>
    <w:rsid w:val="00694949"/>
    <w:rsid w:val="006B4BF9"/>
    <w:rsid w:val="00700191"/>
    <w:rsid w:val="00735A29"/>
    <w:rsid w:val="007539CD"/>
    <w:rsid w:val="0076248E"/>
    <w:rsid w:val="007850DF"/>
    <w:rsid w:val="007D02F3"/>
    <w:rsid w:val="00857520"/>
    <w:rsid w:val="00872AE1"/>
    <w:rsid w:val="009009CC"/>
    <w:rsid w:val="0093354F"/>
    <w:rsid w:val="00980318"/>
    <w:rsid w:val="00982092"/>
    <w:rsid w:val="009B351A"/>
    <w:rsid w:val="00B13AE4"/>
    <w:rsid w:val="00B601C6"/>
    <w:rsid w:val="00B713F6"/>
    <w:rsid w:val="00B71454"/>
    <w:rsid w:val="00C06ADD"/>
    <w:rsid w:val="00C84A05"/>
    <w:rsid w:val="00CE7051"/>
    <w:rsid w:val="00CF4DDC"/>
    <w:rsid w:val="00D02467"/>
    <w:rsid w:val="00D14BFD"/>
    <w:rsid w:val="00D258BF"/>
    <w:rsid w:val="00D779ED"/>
    <w:rsid w:val="00D85338"/>
    <w:rsid w:val="00DA295F"/>
    <w:rsid w:val="00DA78E3"/>
    <w:rsid w:val="00DC5878"/>
    <w:rsid w:val="00E046CD"/>
    <w:rsid w:val="00E17741"/>
    <w:rsid w:val="00E914CD"/>
    <w:rsid w:val="00EB2443"/>
    <w:rsid w:val="00ED4782"/>
    <w:rsid w:val="00EE1A8D"/>
    <w:rsid w:val="00F304EE"/>
    <w:rsid w:val="00F60C5D"/>
    <w:rsid w:val="00F77501"/>
    <w:rsid w:val="00FB2B29"/>
    <w:rsid w:val="00FC1C72"/>
    <w:rsid w:val="00FF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2EC2B"/>
  <w15:chartTrackingRefBased/>
  <w15:docId w15:val="{099D1A26-2438-AF47-A90F-83F5CE7C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D258BF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D258BF"/>
  </w:style>
  <w:style w:type="paragraph" w:styleId="Header">
    <w:name w:val="header"/>
    <w:basedOn w:val="Normal"/>
    <w:link w:val="HeaderChar"/>
    <w:uiPriority w:val="99"/>
    <w:unhideWhenUsed/>
    <w:rsid w:val="00D258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8B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258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8B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9T19:38:00Z</dcterms:created>
  <dcterms:modified xsi:type="dcterms:W3CDTF">2022-05-09T20:40:00Z</dcterms:modified>
</cp:coreProperties>
</file>